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D26C5" w14:textId="77777777" w:rsidR="000F1958" w:rsidRDefault="000F1958" w:rsidP="000F195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4 </w:t>
      </w:r>
      <w:r w:rsidRPr="009A1757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219AD">
        <w:rPr>
          <w:rFonts w:ascii="Times New Roman" w:hAnsi="Times New Roman" w:cs="Times New Roman"/>
          <w:b/>
          <w:bCs/>
          <w:sz w:val="24"/>
          <w:szCs w:val="24"/>
        </w:rPr>
        <w:t>Comparisons of total white blood cell (WBC), lymphocyte (LYM), monocyte (MON), neutrophil (NEU), and eosinophil (EOS) counts and the NEU:LYM ratio of 21 adult, 12 subadult and 5 dependent young polar bears sampled in the Chukchi Sea that tested positive or negative for pathogen exposure using ANOVAs or Mann-Whitney U-tests (for data sets that were not homogenous and/or not normally distributed)</w:t>
      </w:r>
      <w:r>
        <w:rPr>
          <w:rFonts w:ascii="Times New Roman" w:hAnsi="Times New Roman" w:cs="Times New Roman"/>
          <w:sz w:val="24"/>
          <w:szCs w:val="24"/>
        </w:rPr>
        <w:t>. Sample sizes are provided in parentheses for each pathogen. P-values in bold with asterisks highlighting differences that were significant (p≤0.05) and marginally significant (p&lt;0.10).</w:t>
      </w:r>
    </w:p>
    <w:p w14:paraId="00351462" w14:textId="77777777" w:rsidR="000F1958" w:rsidRDefault="000F1958" w:rsidP="000F1958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6"/>
        <w:gridCol w:w="1109"/>
        <w:gridCol w:w="900"/>
        <w:gridCol w:w="990"/>
        <w:gridCol w:w="1080"/>
        <w:gridCol w:w="1080"/>
        <w:gridCol w:w="1080"/>
        <w:gridCol w:w="1350"/>
      </w:tblGrid>
      <w:tr w:rsidR="000F1958" w14:paraId="3EA2F804" w14:textId="77777777" w:rsidTr="00853892">
        <w:tc>
          <w:tcPr>
            <w:tcW w:w="1496" w:type="dxa"/>
          </w:tcPr>
          <w:p w14:paraId="0F5BABA7" w14:textId="77777777" w:rsidR="000F1958" w:rsidRDefault="000F1958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ogen</w:t>
            </w:r>
          </w:p>
        </w:tc>
        <w:tc>
          <w:tcPr>
            <w:tcW w:w="1109" w:type="dxa"/>
          </w:tcPr>
          <w:p w14:paraId="4AD4D40D" w14:textId="77777777" w:rsidR="000F1958" w:rsidRDefault="000F1958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istic</w:t>
            </w:r>
          </w:p>
        </w:tc>
        <w:tc>
          <w:tcPr>
            <w:tcW w:w="900" w:type="dxa"/>
          </w:tcPr>
          <w:p w14:paraId="61D7C946" w14:textId="77777777" w:rsidR="000F1958" w:rsidRDefault="000F1958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BC</w:t>
            </w:r>
          </w:p>
        </w:tc>
        <w:tc>
          <w:tcPr>
            <w:tcW w:w="990" w:type="dxa"/>
          </w:tcPr>
          <w:p w14:paraId="2E516A95" w14:textId="77777777" w:rsidR="000F1958" w:rsidRDefault="000F1958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YM</w:t>
            </w:r>
          </w:p>
        </w:tc>
        <w:tc>
          <w:tcPr>
            <w:tcW w:w="1080" w:type="dxa"/>
          </w:tcPr>
          <w:p w14:paraId="04729C0A" w14:textId="77777777" w:rsidR="000F1958" w:rsidRDefault="000F1958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</w:t>
            </w:r>
          </w:p>
        </w:tc>
        <w:tc>
          <w:tcPr>
            <w:tcW w:w="1080" w:type="dxa"/>
          </w:tcPr>
          <w:p w14:paraId="3BD8F12B" w14:textId="77777777" w:rsidR="000F1958" w:rsidRDefault="000F1958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</w:t>
            </w:r>
          </w:p>
        </w:tc>
        <w:tc>
          <w:tcPr>
            <w:tcW w:w="1080" w:type="dxa"/>
          </w:tcPr>
          <w:p w14:paraId="0CA8C7AE" w14:textId="77777777" w:rsidR="000F1958" w:rsidRDefault="000F1958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OS</w:t>
            </w:r>
          </w:p>
        </w:tc>
        <w:tc>
          <w:tcPr>
            <w:tcW w:w="1350" w:type="dxa"/>
          </w:tcPr>
          <w:p w14:paraId="42011582" w14:textId="77777777" w:rsidR="000F1958" w:rsidRDefault="000F1958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/LYM</w:t>
            </w:r>
          </w:p>
        </w:tc>
      </w:tr>
      <w:tr w:rsidR="000F1958" w14:paraId="61179F5F" w14:textId="77777777" w:rsidTr="00853892">
        <w:tc>
          <w:tcPr>
            <w:tcW w:w="1496" w:type="dxa"/>
            <w:vMerge w:val="restart"/>
          </w:tcPr>
          <w:p w14:paraId="0D11787D" w14:textId="77777777" w:rsidR="000F1958" w:rsidRDefault="000F1958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51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xoplasma gondii</w:t>
            </w:r>
          </w:p>
          <w:p w14:paraId="72480E60" w14:textId="77777777" w:rsidR="000F1958" w:rsidRPr="00FE21E4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6)</w:t>
            </w:r>
          </w:p>
        </w:tc>
        <w:tc>
          <w:tcPr>
            <w:tcW w:w="1109" w:type="dxa"/>
          </w:tcPr>
          <w:p w14:paraId="515C7734" w14:textId="77777777" w:rsidR="000F1958" w:rsidRDefault="000F1958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itive</w:t>
            </w:r>
          </w:p>
        </w:tc>
        <w:tc>
          <w:tcPr>
            <w:tcW w:w="900" w:type="dxa"/>
          </w:tcPr>
          <w:p w14:paraId="6355E952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990" w:type="dxa"/>
          </w:tcPr>
          <w:p w14:paraId="71E4CA0D" w14:textId="77777777" w:rsidR="000F1958" w:rsidRPr="00422975" w:rsidRDefault="000F1958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1</w:t>
            </w:r>
          </w:p>
        </w:tc>
        <w:tc>
          <w:tcPr>
            <w:tcW w:w="1080" w:type="dxa"/>
          </w:tcPr>
          <w:p w14:paraId="712837B3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80" w:type="dxa"/>
          </w:tcPr>
          <w:p w14:paraId="2EEDCC48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080" w:type="dxa"/>
          </w:tcPr>
          <w:p w14:paraId="73C2C28A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50" w:type="dxa"/>
          </w:tcPr>
          <w:p w14:paraId="11AE26EA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958" w14:paraId="300CD96E" w14:textId="77777777" w:rsidTr="00853892">
        <w:tc>
          <w:tcPr>
            <w:tcW w:w="1496" w:type="dxa"/>
            <w:vMerge/>
          </w:tcPr>
          <w:p w14:paraId="6249DA79" w14:textId="77777777" w:rsidR="000F1958" w:rsidRPr="00DF5173" w:rsidRDefault="000F1958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09" w:type="dxa"/>
          </w:tcPr>
          <w:p w14:paraId="464F416D" w14:textId="77777777" w:rsidR="000F1958" w:rsidRDefault="000F1958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gative</w:t>
            </w:r>
          </w:p>
        </w:tc>
        <w:tc>
          <w:tcPr>
            <w:tcW w:w="900" w:type="dxa"/>
          </w:tcPr>
          <w:p w14:paraId="698DDAE5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990" w:type="dxa"/>
          </w:tcPr>
          <w:p w14:paraId="02137D67" w14:textId="77777777" w:rsidR="000F1958" w:rsidRPr="00422975" w:rsidRDefault="000F1958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</w:t>
            </w:r>
          </w:p>
        </w:tc>
        <w:tc>
          <w:tcPr>
            <w:tcW w:w="1080" w:type="dxa"/>
          </w:tcPr>
          <w:p w14:paraId="40BE95B6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80" w:type="dxa"/>
          </w:tcPr>
          <w:p w14:paraId="6A8230EC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080" w:type="dxa"/>
          </w:tcPr>
          <w:p w14:paraId="1F9BBB5B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350" w:type="dxa"/>
          </w:tcPr>
          <w:p w14:paraId="346F61EF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958" w14:paraId="39B96083" w14:textId="77777777" w:rsidTr="00853892">
        <w:tc>
          <w:tcPr>
            <w:tcW w:w="1496" w:type="dxa"/>
            <w:vMerge/>
          </w:tcPr>
          <w:p w14:paraId="77FE0F00" w14:textId="77777777" w:rsidR="000F1958" w:rsidRDefault="000F1958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9" w:type="dxa"/>
          </w:tcPr>
          <w:p w14:paraId="68925C1F" w14:textId="77777777" w:rsidR="000F1958" w:rsidRPr="008E3FE1" w:rsidRDefault="000F1958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 or U</w:t>
            </w:r>
          </w:p>
        </w:tc>
        <w:tc>
          <w:tcPr>
            <w:tcW w:w="900" w:type="dxa"/>
          </w:tcPr>
          <w:p w14:paraId="51E50B78" w14:textId="77777777" w:rsidR="000F1958" w:rsidRPr="00E800E7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90" w:type="dxa"/>
          </w:tcPr>
          <w:p w14:paraId="5AF5DE3F" w14:textId="77777777" w:rsidR="000F1958" w:rsidRPr="00422975" w:rsidRDefault="000F1958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06</w:t>
            </w:r>
          </w:p>
        </w:tc>
        <w:tc>
          <w:tcPr>
            <w:tcW w:w="1080" w:type="dxa"/>
          </w:tcPr>
          <w:p w14:paraId="255C070E" w14:textId="77777777" w:rsidR="000F1958" w:rsidRPr="00E800E7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080" w:type="dxa"/>
          </w:tcPr>
          <w:p w14:paraId="56877AB4" w14:textId="77777777" w:rsidR="000F1958" w:rsidRPr="00E800E7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080" w:type="dxa"/>
          </w:tcPr>
          <w:p w14:paraId="267B2455" w14:textId="77777777" w:rsidR="000F1958" w:rsidRPr="008E3FE1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350" w:type="dxa"/>
          </w:tcPr>
          <w:p w14:paraId="5D2D9BA8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</w:p>
        </w:tc>
      </w:tr>
      <w:tr w:rsidR="000F1958" w14:paraId="0B5FD5D1" w14:textId="77777777" w:rsidTr="00853892">
        <w:tc>
          <w:tcPr>
            <w:tcW w:w="1496" w:type="dxa"/>
            <w:vMerge/>
          </w:tcPr>
          <w:p w14:paraId="17B84B52" w14:textId="77777777" w:rsidR="000F1958" w:rsidRPr="00DF5173" w:rsidRDefault="000F1958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09" w:type="dxa"/>
          </w:tcPr>
          <w:p w14:paraId="142E5871" w14:textId="77777777" w:rsidR="000F1958" w:rsidRPr="008E3FE1" w:rsidRDefault="000F1958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E3F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00" w:type="dxa"/>
          </w:tcPr>
          <w:p w14:paraId="51039DBF" w14:textId="77777777" w:rsidR="000F1958" w:rsidRPr="000C63E9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90" w:type="dxa"/>
          </w:tcPr>
          <w:p w14:paraId="12C79928" w14:textId="77777777" w:rsidR="000F1958" w:rsidRPr="00422975" w:rsidRDefault="000F1958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0E4B552C" w14:textId="77777777" w:rsidR="000F1958" w:rsidRPr="000C63E9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080" w:type="dxa"/>
          </w:tcPr>
          <w:p w14:paraId="7B0F30F4" w14:textId="77777777" w:rsidR="000F1958" w:rsidRPr="000C63E9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080" w:type="dxa"/>
          </w:tcPr>
          <w:p w14:paraId="10D5F4C8" w14:textId="77777777" w:rsidR="000F1958" w:rsidRPr="000C63E9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350" w:type="dxa"/>
          </w:tcPr>
          <w:p w14:paraId="7B1C651C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0F1958" w14:paraId="161FCE81" w14:textId="77777777" w:rsidTr="00853892">
        <w:tc>
          <w:tcPr>
            <w:tcW w:w="1496" w:type="dxa"/>
            <w:shd w:val="clear" w:color="auto" w:fill="D9D9D9" w:themeFill="background1" w:themeFillShade="D9"/>
          </w:tcPr>
          <w:p w14:paraId="769A631A" w14:textId="77777777" w:rsidR="000F1958" w:rsidRPr="00DF5173" w:rsidRDefault="000F1958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</w:tcPr>
          <w:p w14:paraId="1BD8D4C8" w14:textId="77777777" w:rsidR="000F1958" w:rsidRPr="008E3FE1" w:rsidRDefault="000F1958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6867CBB4" w14:textId="77777777" w:rsidR="000F1958" w:rsidRPr="008E3FE1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70FEAA6E" w14:textId="77777777" w:rsidR="000F1958" w:rsidRPr="008E3FE1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74DD2955" w14:textId="77777777" w:rsidR="000F1958" w:rsidRPr="008E3FE1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638786F5" w14:textId="77777777" w:rsidR="000F1958" w:rsidRPr="008E3FE1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61514031" w14:textId="77777777" w:rsidR="000F1958" w:rsidRPr="00FC2707" w:rsidRDefault="000F1958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051873D1" w14:textId="77777777" w:rsidR="000F1958" w:rsidRPr="00FC2707" w:rsidRDefault="000F1958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F1958" w14:paraId="6679A241" w14:textId="77777777" w:rsidTr="00853892">
        <w:tc>
          <w:tcPr>
            <w:tcW w:w="1496" w:type="dxa"/>
            <w:vMerge w:val="restart"/>
          </w:tcPr>
          <w:p w14:paraId="5D41D978" w14:textId="77777777" w:rsidR="000F1958" w:rsidRDefault="000F1958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0" w:name="_Hlk158806302"/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ancisella</w:t>
            </w:r>
            <w:proofErr w:type="spellEnd"/>
            <w:r w:rsidRPr="00DF51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ularensis</w:t>
            </w:r>
          </w:p>
          <w:p w14:paraId="4240A9AF" w14:textId="77777777" w:rsidR="000F1958" w:rsidRPr="0050007A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3)</w:t>
            </w:r>
          </w:p>
        </w:tc>
        <w:tc>
          <w:tcPr>
            <w:tcW w:w="1109" w:type="dxa"/>
          </w:tcPr>
          <w:p w14:paraId="45BA774A" w14:textId="77777777" w:rsidR="000F1958" w:rsidRDefault="000F1958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itive</w:t>
            </w:r>
          </w:p>
        </w:tc>
        <w:tc>
          <w:tcPr>
            <w:tcW w:w="900" w:type="dxa"/>
          </w:tcPr>
          <w:p w14:paraId="1D7F2E1F" w14:textId="77777777" w:rsidR="000F1958" w:rsidRPr="00CB4177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990" w:type="dxa"/>
          </w:tcPr>
          <w:p w14:paraId="331925BE" w14:textId="77777777" w:rsidR="000F1958" w:rsidRPr="00CB4177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080" w:type="dxa"/>
          </w:tcPr>
          <w:p w14:paraId="66C9B2A0" w14:textId="77777777" w:rsidR="000F1958" w:rsidRPr="00422975" w:rsidRDefault="000F1958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1080" w:type="dxa"/>
          </w:tcPr>
          <w:p w14:paraId="62D6A4B3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080" w:type="dxa"/>
          </w:tcPr>
          <w:p w14:paraId="5F795B8A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350" w:type="dxa"/>
          </w:tcPr>
          <w:p w14:paraId="4DB9A848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958" w14:paraId="5E3AF34B" w14:textId="77777777" w:rsidTr="00853892">
        <w:tc>
          <w:tcPr>
            <w:tcW w:w="1496" w:type="dxa"/>
            <w:vMerge/>
          </w:tcPr>
          <w:p w14:paraId="6352781E" w14:textId="77777777" w:rsidR="000F1958" w:rsidRDefault="000F1958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09" w:type="dxa"/>
          </w:tcPr>
          <w:p w14:paraId="6DD7154D" w14:textId="77777777" w:rsidR="000F1958" w:rsidRDefault="000F1958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gative</w:t>
            </w:r>
          </w:p>
        </w:tc>
        <w:tc>
          <w:tcPr>
            <w:tcW w:w="900" w:type="dxa"/>
          </w:tcPr>
          <w:p w14:paraId="6F591538" w14:textId="77777777" w:rsidR="000F1958" w:rsidRPr="00CB4177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990" w:type="dxa"/>
          </w:tcPr>
          <w:p w14:paraId="478FF510" w14:textId="77777777" w:rsidR="000F1958" w:rsidRPr="00CB4177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080" w:type="dxa"/>
          </w:tcPr>
          <w:p w14:paraId="78B93A0E" w14:textId="77777777" w:rsidR="000F1958" w:rsidRPr="00422975" w:rsidRDefault="000F1958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</w:t>
            </w:r>
          </w:p>
        </w:tc>
        <w:tc>
          <w:tcPr>
            <w:tcW w:w="1080" w:type="dxa"/>
          </w:tcPr>
          <w:p w14:paraId="74F523B8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080" w:type="dxa"/>
          </w:tcPr>
          <w:p w14:paraId="7B6834C3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50" w:type="dxa"/>
          </w:tcPr>
          <w:p w14:paraId="67BD24D5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  <w:tr w:rsidR="000F1958" w14:paraId="18059A77" w14:textId="77777777" w:rsidTr="00853892">
        <w:tc>
          <w:tcPr>
            <w:tcW w:w="1496" w:type="dxa"/>
            <w:vMerge/>
          </w:tcPr>
          <w:p w14:paraId="16945E03" w14:textId="77777777" w:rsidR="000F1958" w:rsidRDefault="000F1958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9" w:type="dxa"/>
          </w:tcPr>
          <w:p w14:paraId="54E763CB" w14:textId="77777777" w:rsidR="000F1958" w:rsidRPr="008E3FE1" w:rsidRDefault="000F1958" w:rsidP="0085389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 or U</w:t>
            </w:r>
          </w:p>
        </w:tc>
        <w:tc>
          <w:tcPr>
            <w:tcW w:w="900" w:type="dxa"/>
          </w:tcPr>
          <w:p w14:paraId="4BEC4042" w14:textId="77777777" w:rsidR="000F1958" w:rsidRPr="00CB4177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990" w:type="dxa"/>
          </w:tcPr>
          <w:p w14:paraId="4169F1D4" w14:textId="77777777" w:rsidR="000F1958" w:rsidRPr="00CB4177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80" w:type="dxa"/>
          </w:tcPr>
          <w:p w14:paraId="186F214B" w14:textId="77777777" w:rsidR="000F1958" w:rsidRPr="00422975" w:rsidRDefault="000F1958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38</w:t>
            </w:r>
          </w:p>
        </w:tc>
        <w:tc>
          <w:tcPr>
            <w:tcW w:w="1080" w:type="dxa"/>
          </w:tcPr>
          <w:p w14:paraId="7A5CF476" w14:textId="77777777" w:rsidR="000F1958" w:rsidRPr="00CB4177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080" w:type="dxa"/>
          </w:tcPr>
          <w:p w14:paraId="5B1B583D" w14:textId="77777777" w:rsidR="000F1958" w:rsidRPr="00CB4177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350" w:type="dxa"/>
          </w:tcPr>
          <w:p w14:paraId="4315024A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0F1958" w14:paraId="75EF861E" w14:textId="77777777" w:rsidTr="00853892">
        <w:tc>
          <w:tcPr>
            <w:tcW w:w="1496" w:type="dxa"/>
            <w:vMerge/>
          </w:tcPr>
          <w:p w14:paraId="2A0388F2" w14:textId="77777777" w:rsidR="000F1958" w:rsidRPr="00DF5173" w:rsidRDefault="000F1958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09" w:type="dxa"/>
          </w:tcPr>
          <w:p w14:paraId="64A96ADA" w14:textId="77777777" w:rsidR="000F1958" w:rsidRPr="008E3FE1" w:rsidRDefault="000F1958" w:rsidP="0085389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E3F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00" w:type="dxa"/>
          </w:tcPr>
          <w:p w14:paraId="52751D36" w14:textId="77777777" w:rsidR="000F1958" w:rsidRPr="00CB4177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90" w:type="dxa"/>
          </w:tcPr>
          <w:p w14:paraId="71EE8FA8" w14:textId="77777777" w:rsidR="000F1958" w:rsidRPr="00CB4177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080" w:type="dxa"/>
          </w:tcPr>
          <w:p w14:paraId="680A2793" w14:textId="77777777" w:rsidR="000F1958" w:rsidRPr="00422975" w:rsidRDefault="000F1958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689D22DE" w14:textId="77777777" w:rsidR="000F1958" w:rsidRPr="00CB4177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080" w:type="dxa"/>
          </w:tcPr>
          <w:p w14:paraId="6F4F9123" w14:textId="77777777" w:rsidR="000F1958" w:rsidRPr="00CB4177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350" w:type="dxa"/>
          </w:tcPr>
          <w:p w14:paraId="5A7FDA88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0F1958" w14:paraId="402AB315" w14:textId="77777777" w:rsidTr="00853892">
        <w:tc>
          <w:tcPr>
            <w:tcW w:w="1496" w:type="dxa"/>
            <w:shd w:val="clear" w:color="auto" w:fill="D9D9D9" w:themeFill="background1" w:themeFillShade="D9"/>
          </w:tcPr>
          <w:p w14:paraId="00F930A0" w14:textId="77777777" w:rsidR="000F1958" w:rsidRPr="00DF5173" w:rsidRDefault="000F1958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</w:tcPr>
          <w:p w14:paraId="72CB2A30" w14:textId="77777777" w:rsidR="000F1958" w:rsidRPr="008E3FE1" w:rsidRDefault="000F1958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771E58E3" w14:textId="77777777" w:rsidR="000F1958" w:rsidRPr="008E3FE1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624505F5" w14:textId="77777777" w:rsidR="000F1958" w:rsidRPr="008E3FE1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0D026DD6" w14:textId="77777777" w:rsidR="000F1958" w:rsidRPr="008E3FE1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313C5873" w14:textId="77777777" w:rsidR="000F1958" w:rsidRPr="008E3FE1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731A05F9" w14:textId="77777777" w:rsidR="000F1958" w:rsidRPr="008E3FE1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48640543" w14:textId="77777777" w:rsidR="000F1958" w:rsidRPr="008E3FE1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958" w14:paraId="63D48888" w14:textId="77777777" w:rsidTr="00853892">
        <w:tc>
          <w:tcPr>
            <w:tcW w:w="1496" w:type="dxa"/>
            <w:vMerge w:val="restart"/>
          </w:tcPr>
          <w:p w14:paraId="4124FB01" w14:textId="77777777" w:rsidR="000F1958" w:rsidRDefault="000F1958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51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ucella abortu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suis</w:t>
            </w:r>
          </w:p>
          <w:p w14:paraId="42BE2F0D" w14:textId="77777777" w:rsidR="000F1958" w:rsidRPr="00CA129C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5)</w:t>
            </w:r>
          </w:p>
        </w:tc>
        <w:tc>
          <w:tcPr>
            <w:tcW w:w="1109" w:type="dxa"/>
          </w:tcPr>
          <w:p w14:paraId="151FEFD3" w14:textId="77777777" w:rsidR="000F1958" w:rsidRDefault="000F1958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itive</w:t>
            </w:r>
          </w:p>
        </w:tc>
        <w:tc>
          <w:tcPr>
            <w:tcW w:w="900" w:type="dxa"/>
          </w:tcPr>
          <w:p w14:paraId="05402CED" w14:textId="77777777" w:rsidR="000F1958" w:rsidRPr="00422975" w:rsidRDefault="000F1958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.1</w:t>
            </w:r>
          </w:p>
        </w:tc>
        <w:tc>
          <w:tcPr>
            <w:tcW w:w="990" w:type="dxa"/>
          </w:tcPr>
          <w:p w14:paraId="0A082737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080" w:type="dxa"/>
          </w:tcPr>
          <w:p w14:paraId="75D51569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80" w:type="dxa"/>
          </w:tcPr>
          <w:p w14:paraId="0AA35256" w14:textId="77777777" w:rsidR="000F1958" w:rsidRPr="00422975" w:rsidRDefault="000F1958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6</w:t>
            </w:r>
          </w:p>
        </w:tc>
        <w:tc>
          <w:tcPr>
            <w:tcW w:w="1080" w:type="dxa"/>
          </w:tcPr>
          <w:p w14:paraId="369A6404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50" w:type="dxa"/>
          </w:tcPr>
          <w:p w14:paraId="5BFBBED3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958" w14:paraId="37530043" w14:textId="77777777" w:rsidTr="00853892">
        <w:tc>
          <w:tcPr>
            <w:tcW w:w="1496" w:type="dxa"/>
            <w:vMerge/>
          </w:tcPr>
          <w:p w14:paraId="6B86A81D" w14:textId="77777777" w:rsidR="000F1958" w:rsidRPr="00DF5173" w:rsidRDefault="000F1958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09" w:type="dxa"/>
          </w:tcPr>
          <w:p w14:paraId="27EC5127" w14:textId="77777777" w:rsidR="000F1958" w:rsidRDefault="000F1958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gative</w:t>
            </w:r>
          </w:p>
        </w:tc>
        <w:tc>
          <w:tcPr>
            <w:tcW w:w="900" w:type="dxa"/>
          </w:tcPr>
          <w:p w14:paraId="2FF21F4F" w14:textId="77777777" w:rsidR="000F1958" w:rsidRPr="00422975" w:rsidRDefault="000F1958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3</w:t>
            </w:r>
          </w:p>
        </w:tc>
        <w:tc>
          <w:tcPr>
            <w:tcW w:w="990" w:type="dxa"/>
          </w:tcPr>
          <w:p w14:paraId="76A7E0E1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080" w:type="dxa"/>
          </w:tcPr>
          <w:p w14:paraId="216B0702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80" w:type="dxa"/>
          </w:tcPr>
          <w:p w14:paraId="21F8A787" w14:textId="77777777" w:rsidR="000F1958" w:rsidRPr="00422975" w:rsidRDefault="000F1958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1</w:t>
            </w:r>
          </w:p>
        </w:tc>
        <w:tc>
          <w:tcPr>
            <w:tcW w:w="1080" w:type="dxa"/>
          </w:tcPr>
          <w:p w14:paraId="5B3FAAAD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50" w:type="dxa"/>
          </w:tcPr>
          <w:p w14:paraId="34839760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958" w14:paraId="4A673EF7" w14:textId="77777777" w:rsidTr="00853892">
        <w:tc>
          <w:tcPr>
            <w:tcW w:w="1496" w:type="dxa"/>
            <w:vMerge/>
          </w:tcPr>
          <w:p w14:paraId="063DE1A3" w14:textId="77777777" w:rsidR="000F1958" w:rsidRDefault="000F1958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9" w:type="dxa"/>
          </w:tcPr>
          <w:p w14:paraId="0F05CEC8" w14:textId="77777777" w:rsidR="000F1958" w:rsidRPr="008E3FE1" w:rsidRDefault="000F1958" w:rsidP="0085389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 or U</w:t>
            </w:r>
          </w:p>
        </w:tc>
        <w:tc>
          <w:tcPr>
            <w:tcW w:w="900" w:type="dxa"/>
          </w:tcPr>
          <w:p w14:paraId="6CDA9AB5" w14:textId="77777777" w:rsidR="000F1958" w:rsidRPr="00422975" w:rsidRDefault="000F1958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31</w:t>
            </w:r>
          </w:p>
        </w:tc>
        <w:tc>
          <w:tcPr>
            <w:tcW w:w="990" w:type="dxa"/>
          </w:tcPr>
          <w:p w14:paraId="196DF99B" w14:textId="77777777" w:rsidR="000F1958" w:rsidRPr="008E3FE1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80" w:type="dxa"/>
          </w:tcPr>
          <w:p w14:paraId="2B0D7FDC" w14:textId="77777777" w:rsidR="000F1958" w:rsidRPr="008E3FE1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080" w:type="dxa"/>
          </w:tcPr>
          <w:p w14:paraId="3FEED883" w14:textId="77777777" w:rsidR="000F1958" w:rsidRPr="00422975" w:rsidRDefault="000F1958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54</w:t>
            </w:r>
          </w:p>
        </w:tc>
        <w:tc>
          <w:tcPr>
            <w:tcW w:w="1080" w:type="dxa"/>
          </w:tcPr>
          <w:p w14:paraId="48F4FF44" w14:textId="77777777" w:rsidR="000F1958" w:rsidRPr="008E3FE1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0</w:t>
            </w:r>
          </w:p>
        </w:tc>
        <w:tc>
          <w:tcPr>
            <w:tcW w:w="1350" w:type="dxa"/>
          </w:tcPr>
          <w:p w14:paraId="79F1C032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0F1958" w14:paraId="51111C94" w14:textId="77777777" w:rsidTr="00853892">
        <w:tc>
          <w:tcPr>
            <w:tcW w:w="1496" w:type="dxa"/>
            <w:vMerge/>
          </w:tcPr>
          <w:p w14:paraId="75E76CDC" w14:textId="77777777" w:rsidR="000F1958" w:rsidRPr="00DF5173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4A4819AD" w14:textId="77777777" w:rsidR="000F1958" w:rsidRPr="008E3FE1" w:rsidRDefault="000F1958" w:rsidP="0085389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E3F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00" w:type="dxa"/>
          </w:tcPr>
          <w:p w14:paraId="4B0DCF19" w14:textId="77777777" w:rsidR="000F1958" w:rsidRPr="00422975" w:rsidRDefault="000F1958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6BCED655" w14:textId="77777777" w:rsidR="000F1958" w:rsidRPr="008E3FE1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080" w:type="dxa"/>
          </w:tcPr>
          <w:p w14:paraId="79017C6D" w14:textId="77777777" w:rsidR="000F1958" w:rsidRPr="008E3FE1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080" w:type="dxa"/>
          </w:tcPr>
          <w:p w14:paraId="490F640C" w14:textId="77777777" w:rsidR="000F1958" w:rsidRPr="00422975" w:rsidRDefault="000F1958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6E7E0356" w14:textId="77777777" w:rsidR="000F1958" w:rsidRPr="008E3FE1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350" w:type="dxa"/>
          </w:tcPr>
          <w:p w14:paraId="7352F86B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0F1958" w14:paraId="1508BC3B" w14:textId="77777777" w:rsidTr="00853892">
        <w:tc>
          <w:tcPr>
            <w:tcW w:w="1496" w:type="dxa"/>
            <w:shd w:val="clear" w:color="auto" w:fill="D9D9D9" w:themeFill="background1" w:themeFillShade="D9"/>
          </w:tcPr>
          <w:p w14:paraId="18822F69" w14:textId="77777777" w:rsidR="000F1958" w:rsidRPr="00DF5173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</w:tcPr>
          <w:p w14:paraId="55619A39" w14:textId="77777777" w:rsidR="000F1958" w:rsidRPr="008E3FE1" w:rsidRDefault="000F1958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1C6656B3" w14:textId="77777777" w:rsidR="000F1958" w:rsidRPr="008E3FE1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1D18CA46" w14:textId="77777777" w:rsidR="000F1958" w:rsidRPr="008E3FE1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5B14B093" w14:textId="77777777" w:rsidR="000F1958" w:rsidRPr="008E3FE1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43C6ECBD" w14:textId="77777777" w:rsidR="000F1958" w:rsidRPr="008E3FE1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4174F9BC" w14:textId="77777777" w:rsidR="000F1958" w:rsidRPr="008E3FE1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3F9D6A6D" w14:textId="77777777" w:rsidR="000F1958" w:rsidRPr="008E3FE1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958" w14:paraId="33D7DB7E" w14:textId="77777777" w:rsidTr="00853892">
        <w:tc>
          <w:tcPr>
            <w:tcW w:w="1496" w:type="dxa"/>
            <w:vMerge w:val="restart"/>
          </w:tcPr>
          <w:p w14:paraId="0B29D4BD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173">
              <w:rPr>
                <w:rFonts w:ascii="Times New Roman" w:hAnsi="Times New Roman" w:cs="Times New Roman"/>
                <w:sz w:val="24"/>
                <w:szCs w:val="24"/>
              </w:rPr>
              <w:t>Canine distemper virus</w:t>
            </w:r>
          </w:p>
          <w:p w14:paraId="5ED31E11" w14:textId="77777777" w:rsidR="000F1958" w:rsidRPr="00DF5173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4)</w:t>
            </w:r>
          </w:p>
        </w:tc>
        <w:tc>
          <w:tcPr>
            <w:tcW w:w="1109" w:type="dxa"/>
          </w:tcPr>
          <w:p w14:paraId="64354FFC" w14:textId="77777777" w:rsidR="000F1958" w:rsidRDefault="000F1958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itive</w:t>
            </w:r>
          </w:p>
        </w:tc>
        <w:tc>
          <w:tcPr>
            <w:tcW w:w="900" w:type="dxa"/>
          </w:tcPr>
          <w:p w14:paraId="6C4A6045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990" w:type="dxa"/>
          </w:tcPr>
          <w:p w14:paraId="7C5C1C37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080" w:type="dxa"/>
          </w:tcPr>
          <w:p w14:paraId="74B37292" w14:textId="77777777" w:rsidR="000F1958" w:rsidRPr="00422975" w:rsidRDefault="000F1958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</w:t>
            </w:r>
          </w:p>
        </w:tc>
        <w:tc>
          <w:tcPr>
            <w:tcW w:w="1080" w:type="dxa"/>
          </w:tcPr>
          <w:p w14:paraId="233F5057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080" w:type="dxa"/>
          </w:tcPr>
          <w:p w14:paraId="4EF9D27A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50" w:type="dxa"/>
          </w:tcPr>
          <w:p w14:paraId="610C66FD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958" w14:paraId="5B8083B5" w14:textId="77777777" w:rsidTr="00853892">
        <w:tc>
          <w:tcPr>
            <w:tcW w:w="1496" w:type="dxa"/>
            <w:vMerge/>
          </w:tcPr>
          <w:p w14:paraId="7B0C339B" w14:textId="77777777" w:rsidR="000F1958" w:rsidRPr="00DF5173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1E24C26A" w14:textId="77777777" w:rsidR="000F1958" w:rsidRDefault="000F1958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gative</w:t>
            </w:r>
          </w:p>
        </w:tc>
        <w:tc>
          <w:tcPr>
            <w:tcW w:w="900" w:type="dxa"/>
          </w:tcPr>
          <w:p w14:paraId="03430ECA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990" w:type="dxa"/>
          </w:tcPr>
          <w:p w14:paraId="3E9B0A4A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080" w:type="dxa"/>
          </w:tcPr>
          <w:p w14:paraId="5CE6877C" w14:textId="77777777" w:rsidR="000F1958" w:rsidRPr="00422975" w:rsidRDefault="000F1958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</w:t>
            </w:r>
          </w:p>
        </w:tc>
        <w:tc>
          <w:tcPr>
            <w:tcW w:w="1080" w:type="dxa"/>
          </w:tcPr>
          <w:p w14:paraId="12E87F49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080" w:type="dxa"/>
          </w:tcPr>
          <w:p w14:paraId="7C67C1D2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350" w:type="dxa"/>
          </w:tcPr>
          <w:p w14:paraId="33839F3C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958" w14:paraId="4055F4F2" w14:textId="77777777" w:rsidTr="00853892">
        <w:tc>
          <w:tcPr>
            <w:tcW w:w="1496" w:type="dxa"/>
            <w:vMerge/>
          </w:tcPr>
          <w:p w14:paraId="6C499875" w14:textId="77777777" w:rsidR="000F1958" w:rsidRDefault="000F1958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9" w:type="dxa"/>
          </w:tcPr>
          <w:p w14:paraId="5E6ABB4F" w14:textId="77777777" w:rsidR="000F1958" w:rsidRPr="008E3FE1" w:rsidRDefault="000F1958" w:rsidP="0085389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 or U</w:t>
            </w:r>
          </w:p>
        </w:tc>
        <w:tc>
          <w:tcPr>
            <w:tcW w:w="900" w:type="dxa"/>
          </w:tcPr>
          <w:p w14:paraId="3FA0BAD0" w14:textId="77777777" w:rsidR="000F1958" w:rsidRPr="008E3FE1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990" w:type="dxa"/>
          </w:tcPr>
          <w:p w14:paraId="142B93BC" w14:textId="77777777" w:rsidR="000F1958" w:rsidRPr="008E3FE1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080" w:type="dxa"/>
          </w:tcPr>
          <w:p w14:paraId="66CF426D" w14:textId="77777777" w:rsidR="000F1958" w:rsidRPr="00422975" w:rsidRDefault="000F1958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04</w:t>
            </w:r>
          </w:p>
        </w:tc>
        <w:tc>
          <w:tcPr>
            <w:tcW w:w="1080" w:type="dxa"/>
          </w:tcPr>
          <w:p w14:paraId="3834331A" w14:textId="77777777" w:rsidR="000F1958" w:rsidRPr="008E3FE1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080" w:type="dxa"/>
          </w:tcPr>
          <w:p w14:paraId="45994EAD" w14:textId="77777777" w:rsidR="000F1958" w:rsidRPr="008E3FE1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350" w:type="dxa"/>
          </w:tcPr>
          <w:p w14:paraId="256C21B5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0F1958" w14:paraId="702C2A2D" w14:textId="77777777" w:rsidTr="00853892">
        <w:tc>
          <w:tcPr>
            <w:tcW w:w="1496" w:type="dxa"/>
            <w:vMerge/>
          </w:tcPr>
          <w:p w14:paraId="3CA2B9BC" w14:textId="77777777" w:rsidR="000F1958" w:rsidRPr="00DF5173" w:rsidRDefault="000F1958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09" w:type="dxa"/>
          </w:tcPr>
          <w:p w14:paraId="49BC489F" w14:textId="77777777" w:rsidR="000F1958" w:rsidRPr="008E3FE1" w:rsidRDefault="000F1958" w:rsidP="0085389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E3F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00" w:type="dxa"/>
          </w:tcPr>
          <w:p w14:paraId="573AE81B" w14:textId="77777777" w:rsidR="000F1958" w:rsidRPr="008E3FE1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90" w:type="dxa"/>
          </w:tcPr>
          <w:p w14:paraId="09E746AD" w14:textId="77777777" w:rsidR="000F1958" w:rsidRPr="008E3FE1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080" w:type="dxa"/>
          </w:tcPr>
          <w:p w14:paraId="088F1FC9" w14:textId="77777777" w:rsidR="000F1958" w:rsidRPr="00422975" w:rsidRDefault="000F1958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75C319B0" w14:textId="77777777" w:rsidR="000F1958" w:rsidRPr="008E3FE1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080" w:type="dxa"/>
          </w:tcPr>
          <w:p w14:paraId="58BD7391" w14:textId="77777777" w:rsidR="000F1958" w:rsidRPr="008E3FE1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350" w:type="dxa"/>
          </w:tcPr>
          <w:p w14:paraId="77075A9D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0F1958" w14:paraId="02476C6D" w14:textId="77777777" w:rsidTr="00853892">
        <w:tc>
          <w:tcPr>
            <w:tcW w:w="1496" w:type="dxa"/>
            <w:shd w:val="clear" w:color="auto" w:fill="D9D9D9" w:themeFill="background1" w:themeFillShade="D9"/>
          </w:tcPr>
          <w:p w14:paraId="695AE4F9" w14:textId="77777777" w:rsidR="000F1958" w:rsidRPr="00DF5173" w:rsidRDefault="000F1958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</w:tcPr>
          <w:p w14:paraId="5F0F228F" w14:textId="77777777" w:rsidR="000F1958" w:rsidRPr="008E3FE1" w:rsidRDefault="000F1958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62ADBCB0" w14:textId="77777777" w:rsidR="000F1958" w:rsidRPr="00FC2707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3E2C85A1" w14:textId="77777777" w:rsidR="000F1958" w:rsidRPr="00FC2707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4D0F3539" w14:textId="77777777" w:rsidR="000F1958" w:rsidRDefault="000F1958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5B79AD56" w14:textId="77777777" w:rsidR="000F1958" w:rsidRPr="00FC2707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65FBB014" w14:textId="77777777" w:rsidR="000F1958" w:rsidRPr="00FC2707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039EE86E" w14:textId="77777777" w:rsidR="000F1958" w:rsidRPr="00FC2707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958" w14:paraId="36991D97" w14:textId="77777777" w:rsidTr="00853892">
        <w:tc>
          <w:tcPr>
            <w:tcW w:w="1496" w:type="dxa"/>
            <w:vMerge w:val="restart"/>
          </w:tcPr>
          <w:p w14:paraId="09174860" w14:textId="77777777" w:rsidR="000F1958" w:rsidRDefault="000F1958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F51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spora</w:t>
            </w:r>
            <w:proofErr w:type="spellEnd"/>
            <w:r w:rsidRPr="00DF51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aninum</w:t>
            </w:r>
          </w:p>
          <w:p w14:paraId="5D4035E2" w14:textId="77777777" w:rsidR="000F1958" w:rsidRPr="001753C7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53C7">
              <w:rPr>
                <w:rFonts w:ascii="Times New Roman" w:hAnsi="Times New Roman" w:cs="Times New Roman"/>
                <w:sz w:val="24"/>
                <w:szCs w:val="24"/>
              </w:rPr>
              <w:t>(36)</w:t>
            </w:r>
          </w:p>
        </w:tc>
        <w:tc>
          <w:tcPr>
            <w:tcW w:w="1109" w:type="dxa"/>
          </w:tcPr>
          <w:p w14:paraId="036019FB" w14:textId="77777777" w:rsidR="000F1958" w:rsidRPr="00CB4177" w:rsidRDefault="000F1958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itive</w:t>
            </w:r>
          </w:p>
        </w:tc>
        <w:tc>
          <w:tcPr>
            <w:tcW w:w="900" w:type="dxa"/>
          </w:tcPr>
          <w:p w14:paraId="18D1522E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990" w:type="dxa"/>
          </w:tcPr>
          <w:p w14:paraId="314A77B1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080" w:type="dxa"/>
          </w:tcPr>
          <w:p w14:paraId="10DE97FF" w14:textId="77777777" w:rsidR="000F1958" w:rsidRPr="00CF41CA" w:rsidRDefault="000F1958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</w:t>
            </w:r>
          </w:p>
        </w:tc>
        <w:tc>
          <w:tcPr>
            <w:tcW w:w="1080" w:type="dxa"/>
          </w:tcPr>
          <w:p w14:paraId="4679CB2E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080" w:type="dxa"/>
          </w:tcPr>
          <w:p w14:paraId="497490BB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50" w:type="dxa"/>
          </w:tcPr>
          <w:p w14:paraId="17E13ACA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958" w14:paraId="5905D6B4" w14:textId="77777777" w:rsidTr="00853892">
        <w:tc>
          <w:tcPr>
            <w:tcW w:w="1496" w:type="dxa"/>
            <w:vMerge/>
          </w:tcPr>
          <w:p w14:paraId="2B110B44" w14:textId="77777777" w:rsidR="000F1958" w:rsidRPr="00DF5173" w:rsidRDefault="000F1958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09" w:type="dxa"/>
          </w:tcPr>
          <w:p w14:paraId="47E9E846" w14:textId="77777777" w:rsidR="000F1958" w:rsidRPr="00CB4177" w:rsidRDefault="000F1958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gative</w:t>
            </w:r>
          </w:p>
        </w:tc>
        <w:tc>
          <w:tcPr>
            <w:tcW w:w="900" w:type="dxa"/>
          </w:tcPr>
          <w:p w14:paraId="7380A496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990" w:type="dxa"/>
          </w:tcPr>
          <w:p w14:paraId="2937028F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080" w:type="dxa"/>
          </w:tcPr>
          <w:p w14:paraId="3E69E95D" w14:textId="77777777" w:rsidR="000F1958" w:rsidRPr="00CF41CA" w:rsidRDefault="000F1958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</w:t>
            </w:r>
          </w:p>
        </w:tc>
        <w:tc>
          <w:tcPr>
            <w:tcW w:w="1080" w:type="dxa"/>
          </w:tcPr>
          <w:p w14:paraId="002A5E38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080" w:type="dxa"/>
          </w:tcPr>
          <w:p w14:paraId="746D3E1E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350" w:type="dxa"/>
          </w:tcPr>
          <w:p w14:paraId="1DF4F273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958" w14:paraId="1B5798FE" w14:textId="77777777" w:rsidTr="00853892">
        <w:tc>
          <w:tcPr>
            <w:tcW w:w="1496" w:type="dxa"/>
            <w:vMerge/>
          </w:tcPr>
          <w:p w14:paraId="500AA8AE" w14:textId="77777777" w:rsidR="000F1958" w:rsidRDefault="000F1958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9" w:type="dxa"/>
          </w:tcPr>
          <w:p w14:paraId="43F60DA0" w14:textId="77777777" w:rsidR="000F1958" w:rsidRPr="00CB4177" w:rsidRDefault="000F1958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41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 or U</w:t>
            </w:r>
          </w:p>
        </w:tc>
        <w:tc>
          <w:tcPr>
            <w:tcW w:w="900" w:type="dxa"/>
          </w:tcPr>
          <w:p w14:paraId="51759AFA" w14:textId="77777777" w:rsidR="000F1958" w:rsidRPr="00FC2707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990" w:type="dxa"/>
          </w:tcPr>
          <w:p w14:paraId="27C73938" w14:textId="77777777" w:rsidR="000F1958" w:rsidRPr="00FC2707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80" w:type="dxa"/>
          </w:tcPr>
          <w:p w14:paraId="20EAEF5D" w14:textId="77777777" w:rsidR="000F1958" w:rsidRPr="00CF41CA" w:rsidRDefault="000F1958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41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93</w:t>
            </w:r>
          </w:p>
        </w:tc>
        <w:tc>
          <w:tcPr>
            <w:tcW w:w="1080" w:type="dxa"/>
          </w:tcPr>
          <w:p w14:paraId="6FED8A57" w14:textId="77777777" w:rsidR="000F1958" w:rsidRPr="00FC2707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080" w:type="dxa"/>
          </w:tcPr>
          <w:p w14:paraId="06E1175B" w14:textId="77777777" w:rsidR="000F1958" w:rsidRPr="00FC2707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1350" w:type="dxa"/>
          </w:tcPr>
          <w:p w14:paraId="0449B955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0F1958" w14:paraId="57964FAA" w14:textId="77777777" w:rsidTr="00853892">
        <w:tc>
          <w:tcPr>
            <w:tcW w:w="1496" w:type="dxa"/>
            <w:vMerge/>
          </w:tcPr>
          <w:p w14:paraId="0A951B13" w14:textId="77777777" w:rsidR="000F1958" w:rsidRPr="00DF5173" w:rsidRDefault="000F1958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09" w:type="dxa"/>
          </w:tcPr>
          <w:p w14:paraId="153C505E" w14:textId="77777777" w:rsidR="000F1958" w:rsidRPr="008E3FE1" w:rsidRDefault="000F1958" w:rsidP="0085389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E3F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00" w:type="dxa"/>
          </w:tcPr>
          <w:p w14:paraId="45E3DCEC" w14:textId="77777777" w:rsidR="000F1958" w:rsidRPr="00FC2707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90" w:type="dxa"/>
          </w:tcPr>
          <w:p w14:paraId="519F1B1B" w14:textId="77777777" w:rsidR="000F1958" w:rsidRPr="00FC2707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080" w:type="dxa"/>
          </w:tcPr>
          <w:p w14:paraId="5FDFBEB0" w14:textId="77777777" w:rsidR="000F1958" w:rsidRPr="00CF41CA" w:rsidRDefault="000F1958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41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6*</w:t>
            </w:r>
          </w:p>
        </w:tc>
        <w:tc>
          <w:tcPr>
            <w:tcW w:w="1080" w:type="dxa"/>
          </w:tcPr>
          <w:p w14:paraId="25A344A6" w14:textId="77777777" w:rsidR="000F1958" w:rsidRPr="00FC2707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080" w:type="dxa"/>
          </w:tcPr>
          <w:p w14:paraId="038D5E90" w14:textId="77777777" w:rsidR="000F1958" w:rsidRPr="00FC2707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50" w:type="dxa"/>
          </w:tcPr>
          <w:p w14:paraId="61716E03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0F1958" w14:paraId="118DD2F3" w14:textId="77777777" w:rsidTr="00853892">
        <w:tc>
          <w:tcPr>
            <w:tcW w:w="1496" w:type="dxa"/>
            <w:shd w:val="clear" w:color="auto" w:fill="D9D9D9" w:themeFill="background1" w:themeFillShade="D9"/>
          </w:tcPr>
          <w:p w14:paraId="3C7B2026" w14:textId="77777777" w:rsidR="000F1958" w:rsidRPr="00DF5173" w:rsidRDefault="000F1958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09" w:type="dxa"/>
            <w:shd w:val="clear" w:color="auto" w:fill="D9D9D9" w:themeFill="background1" w:themeFillShade="D9"/>
          </w:tcPr>
          <w:p w14:paraId="5A8D2127" w14:textId="77777777" w:rsidR="000F1958" w:rsidRPr="008E3FE1" w:rsidRDefault="000F1958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733DBCB7" w14:textId="77777777" w:rsidR="000F1958" w:rsidRDefault="000F1958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227DB9BC" w14:textId="77777777" w:rsidR="000F1958" w:rsidRDefault="000F1958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4C4B2183" w14:textId="77777777" w:rsidR="000F1958" w:rsidRDefault="000F1958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79516B9D" w14:textId="77777777" w:rsidR="000F1958" w:rsidRDefault="000F1958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439A5BBF" w14:textId="77777777" w:rsidR="000F1958" w:rsidRDefault="000F1958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13BE9604" w14:textId="77777777" w:rsidR="000F1958" w:rsidRDefault="000F1958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F1958" w14:paraId="31881301" w14:textId="77777777" w:rsidTr="00853892">
        <w:tc>
          <w:tcPr>
            <w:tcW w:w="1496" w:type="dxa"/>
            <w:vMerge w:val="restart"/>
          </w:tcPr>
          <w:p w14:paraId="08E2704C" w14:textId="77777777" w:rsidR="000F1958" w:rsidRDefault="000F1958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51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xiell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rnetii</w:t>
            </w:r>
            <w:proofErr w:type="spellEnd"/>
          </w:p>
          <w:p w14:paraId="71FADA0A" w14:textId="77777777" w:rsidR="000F1958" w:rsidRPr="001753C7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7)</w:t>
            </w:r>
          </w:p>
        </w:tc>
        <w:tc>
          <w:tcPr>
            <w:tcW w:w="1109" w:type="dxa"/>
          </w:tcPr>
          <w:p w14:paraId="3F8BA7F2" w14:textId="77777777" w:rsidR="000F1958" w:rsidRDefault="000F1958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itive</w:t>
            </w:r>
          </w:p>
        </w:tc>
        <w:tc>
          <w:tcPr>
            <w:tcW w:w="900" w:type="dxa"/>
          </w:tcPr>
          <w:p w14:paraId="6BB6C18F" w14:textId="77777777" w:rsidR="000F1958" w:rsidRPr="00422975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990" w:type="dxa"/>
          </w:tcPr>
          <w:p w14:paraId="5D2C7233" w14:textId="77777777" w:rsidR="000F1958" w:rsidRPr="00422975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080" w:type="dxa"/>
          </w:tcPr>
          <w:p w14:paraId="0D25F40F" w14:textId="77777777" w:rsidR="000F1958" w:rsidRPr="00422975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80" w:type="dxa"/>
          </w:tcPr>
          <w:p w14:paraId="04109BA6" w14:textId="77777777" w:rsidR="000F1958" w:rsidRPr="00422975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080" w:type="dxa"/>
          </w:tcPr>
          <w:p w14:paraId="0C2FEBA0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50" w:type="dxa"/>
          </w:tcPr>
          <w:p w14:paraId="256F1512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958" w14:paraId="7F3FEDC4" w14:textId="77777777" w:rsidTr="00853892">
        <w:tc>
          <w:tcPr>
            <w:tcW w:w="1496" w:type="dxa"/>
            <w:vMerge/>
          </w:tcPr>
          <w:p w14:paraId="4C4DE16F" w14:textId="77777777" w:rsidR="000F1958" w:rsidRPr="00DF5173" w:rsidRDefault="000F1958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09" w:type="dxa"/>
          </w:tcPr>
          <w:p w14:paraId="62CE3185" w14:textId="77777777" w:rsidR="000F1958" w:rsidRDefault="000F1958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gative</w:t>
            </w:r>
          </w:p>
        </w:tc>
        <w:tc>
          <w:tcPr>
            <w:tcW w:w="900" w:type="dxa"/>
          </w:tcPr>
          <w:p w14:paraId="1B4E9F20" w14:textId="77777777" w:rsidR="000F1958" w:rsidRPr="00422975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990" w:type="dxa"/>
          </w:tcPr>
          <w:p w14:paraId="323B4001" w14:textId="77777777" w:rsidR="000F1958" w:rsidRPr="00422975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080" w:type="dxa"/>
          </w:tcPr>
          <w:p w14:paraId="261334BD" w14:textId="77777777" w:rsidR="000F1958" w:rsidRPr="00422975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80" w:type="dxa"/>
          </w:tcPr>
          <w:p w14:paraId="49DB1059" w14:textId="77777777" w:rsidR="000F1958" w:rsidRPr="00422975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080" w:type="dxa"/>
          </w:tcPr>
          <w:p w14:paraId="740F106D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350" w:type="dxa"/>
          </w:tcPr>
          <w:p w14:paraId="00F62D99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958" w14:paraId="569A756D" w14:textId="77777777" w:rsidTr="00853892">
        <w:tc>
          <w:tcPr>
            <w:tcW w:w="1496" w:type="dxa"/>
            <w:vMerge/>
          </w:tcPr>
          <w:p w14:paraId="52917855" w14:textId="77777777" w:rsidR="000F1958" w:rsidRDefault="000F1958" w:rsidP="008538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09" w:type="dxa"/>
          </w:tcPr>
          <w:p w14:paraId="31C22B1F" w14:textId="77777777" w:rsidR="000F1958" w:rsidRPr="008E3FE1" w:rsidRDefault="000F1958" w:rsidP="0085389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 or U</w:t>
            </w:r>
          </w:p>
        </w:tc>
        <w:tc>
          <w:tcPr>
            <w:tcW w:w="900" w:type="dxa"/>
          </w:tcPr>
          <w:p w14:paraId="00FD20BA" w14:textId="77777777" w:rsidR="000F1958" w:rsidRPr="00422975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975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90" w:type="dxa"/>
          </w:tcPr>
          <w:p w14:paraId="09DD3898" w14:textId="77777777" w:rsidR="000F1958" w:rsidRPr="00422975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975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080" w:type="dxa"/>
          </w:tcPr>
          <w:p w14:paraId="06D0DB77" w14:textId="77777777" w:rsidR="000F1958" w:rsidRPr="00422975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975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080" w:type="dxa"/>
          </w:tcPr>
          <w:p w14:paraId="158024B6" w14:textId="77777777" w:rsidR="000F1958" w:rsidRPr="00422975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97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80" w:type="dxa"/>
          </w:tcPr>
          <w:p w14:paraId="700D05FC" w14:textId="77777777" w:rsidR="000F1958" w:rsidRPr="00FC2707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0</w:t>
            </w:r>
          </w:p>
        </w:tc>
        <w:tc>
          <w:tcPr>
            <w:tcW w:w="1350" w:type="dxa"/>
          </w:tcPr>
          <w:p w14:paraId="3EAB8F05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0F1958" w14:paraId="3B3BE77C" w14:textId="77777777" w:rsidTr="00853892">
        <w:tc>
          <w:tcPr>
            <w:tcW w:w="1496" w:type="dxa"/>
            <w:vMerge/>
          </w:tcPr>
          <w:p w14:paraId="7E97C2CA" w14:textId="77777777" w:rsidR="000F1958" w:rsidRPr="00DF5173" w:rsidRDefault="000F1958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09" w:type="dxa"/>
          </w:tcPr>
          <w:p w14:paraId="1F18CAAD" w14:textId="77777777" w:rsidR="000F1958" w:rsidRPr="008E3FE1" w:rsidRDefault="000F1958" w:rsidP="0085389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E3F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00" w:type="dxa"/>
          </w:tcPr>
          <w:p w14:paraId="15241C1A" w14:textId="77777777" w:rsidR="000F1958" w:rsidRPr="00422975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975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990" w:type="dxa"/>
          </w:tcPr>
          <w:p w14:paraId="2556CF57" w14:textId="77777777" w:rsidR="000F1958" w:rsidRPr="00422975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975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080" w:type="dxa"/>
          </w:tcPr>
          <w:p w14:paraId="0E5CF16F" w14:textId="77777777" w:rsidR="000F1958" w:rsidRPr="00422975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975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080" w:type="dxa"/>
          </w:tcPr>
          <w:p w14:paraId="1EA6E4FA" w14:textId="77777777" w:rsidR="000F1958" w:rsidRPr="00422975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975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080" w:type="dxa"/>
          </w:tcPr>
          <w:p w14:paraId="03AB0066" w14:textId="77777777" w:rsidR="000F1958" w:rsidRPr="00FC2707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350" w:type="dxa"/>
          </w:tcPr>
          <w:p w14:paraId="523AF7A9" w14:textId="77777777" w:rsidR="000F1958" w:rsidRDefault="000F1958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</w:tbl>
    <w:p w14:paraId="042C58C4" w14:textId="77777777" w:rsidR="000F1958" w:rsidRDefault="000F1958" w:rsidP="000F1958"/>
    <w:p w14:paraId="1255E101" w14:textId="77777777" w:rsidR="00A95763" w:rsidRDefault="00A95763"/>
    <w:sectPr w:rsidR="00A95763" w:rsidSect="000F19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958"/>
    <w:rsid w:val="000F1958"/>
    <w:rsid w:val="00245492"/>
    <w:rsid w:val="008B4C27"/>
    <w:rsid w:val="00A95763"/>
    <w:rsid w:val="00BB6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78F06"/>
  <w15:chartTrackingRefBased/>
  <w15:docId w15:val="{35498E3C-C6F2-4088-AA77-8A897FB71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95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195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6</Characters>
  <Application>Microsoft Office Word</Application>
  <DocSecurity>0</DocSecurity>
  <Lines>11</Lines>
  <Paragraphs>3</Paragraphs>
  <ScaleCrop>false</ScaleCrop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e, Karyn D</dc:creator>
  <cp:keywords/>
  <dc:description/>
  <cp:lastModifiedBy>Rode, Karyn D</cp:lastModifiedBy>
  <cp:revision>1</cp:revision>
  <dcterms:created xsi:type="dcterms:W3CDTF">2024-09-08T15:38:00Z</dcterms:created>
  <dcterms:modified xsi:type="dcterms:W3CDTF">2024-09-08T15:38:00Z</dcterms:modified>
</cp:coreProperties>
</file>